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36992" w14:textId="77777777" w:rsidR="00353E93" w:rsidRDefault="00AD5B3C" w:rsidP="00FB10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5B3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Pr="00500DF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E527F" w:rsidRPr="00500DF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E52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527F" w:rsidRPr="00EE527F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0936F9">
        <w:rPr>
          <w:rFonts w:ascii="Times New Roman" w:hAnsi="Times New Roman" w:cs="Times New Roman"/>
          <w:sz w:val="24"/>
          <w:szCs w:val="24"/>
        </w:rPr>
        <w:t>logistic regression</w:t>
      </w:r>
      <w:r w:rsidR="00EE527F" w:rsidRPr="00EE527F">
        <w:rPr>
          <w:rFonts w:ascii="Times New Roman" w:hAnsi="Times New Roman" w:cs="Times New Roman"/>
          <w:sz w:val="24"/>
          <w:szCs w:val="24"/>
        </w:rPr>
        <w:t xml:space="preserve"> analysis</w:t>
      </w:r>
      <w:r w:rsidR="00EE527F">
        <w:rPr>
          <w:rFonts w:ascii="Times New Roman" w:hAnsi="Times New Roman" w:cs="Times New Roman"/>
          <w:sz w:val="24"/>
          <w:szCs w:val="24"/>
        </w:rPr>
        <w:t xml:space="preserve"> </w:t>
      </w:r>
      <w:r w:rsidR="0015218C" w:rsidRPr="0015218C">
        <w:rPr>
          <w:rFonts w:ascii="Times New Roman" w:hAnsi="Times New Roman" w:cs="Times New Roman"/>
          <w:sz w:val="24"/>
          <w:szCs w:val="24"/>
        </w:rPr>
        <w:t xml:space="preserve">using </w:t>
      </w:r>
      <w:r w:rsidR="00C97AE4">
        <w:rPr>
          <w:rFonts w:ascii="Times New Roman" w:hAnsi="Times New Roman" w:cs="Times New Roman"/>
          <w:sz w:val="24"/>
          <w:szCs w:val="24"/>
        </w:rPr>
        <w:t>all variables</w:t>
      </w:r>
    </w:p>
    <w:p w14:paraId="75E20C1F" w14:textId="627FF4F7" w:rsidR="00643A0C" w:rsidRPr="000B48B8" w:rsidRDefault="00353E93" w:rsidP="00FB10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EC2286">
        <w:rPr>
          <w:rFonts w:ascii="Times New Roman" w:hAnsi="Times New Roman" w:cs="Times New Roman"/>
          <w:sz w:val="24"/>
          <w:szCs w:val="24"/>
        </w:rPr>
        <w:t xml:space="preserve">or </w:t>
      </w:r>
      <w:r w:rsidR="00614C44">
        <w:rPr>
          <w:rFonts w:ascii="Times New Roman" w:hAnsi="Times New Roman" w:cs="Times New Roman"/>
          <w:sz w:val="24"/>
          <w:szCs w:val="24"/>
        </w:rPr>
        <w:t>stomach position cephalad or caudal to L1-2</w:t>
      </w:r>
      <w:r w:rsidR="00EC228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73"/>
        <w:gridCol w:w="1657"/>
        <w:gridCol w:w="1645"/>
        <w:gridCol w:w="1171"/>
      </w:tblGrid>
      <w:tr w:rsidR="00EF4981" w:rsidRPr="002532F8" w14:paraId="104EDB08" w14:textId="77777777" w:rsidTr="00C24233">
        <w:trPr>
          <w:trHeight w:val="417"/>
        </w:trPr>
        <w:tc>
          <w:tcPr>
            <w:tcW w:w="2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3F4417" w14:textId="500D7A2D" w:rsidR="00EF4981" w:rsidRPr="002532F8" w:rsidRDefault="00EF4981" w:rsidP="008C6A8A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  <w:r w:rsidR="00346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3D63C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E9842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3FB5D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EF4981" w:rsidRPr="002532F8" w14:paraId="5C046516" w14:textId="77777777" w:rsidTr="00C24233">
        <w:trPr>
          <w:trHeight w:val="552"/>
        </w:trPr>
        <w:tc>
          <w:tcPr>
            <w:tcW w:w="2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76E2" w14:textId="77777777" w:rsidR="00EF4981" w:rsidRPr="002532F8" w:rsidRDefault="00EF4981" w:rsidP="008C6A8A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each 10-year increment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E7FAF" w14:textId="225CF263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29062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9</w:t>
            </w:r>
            <w:r w:rsidR="003311EF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556A2" w14:textId="6BA3EE52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234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913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5A91" w14:textId="66E656CE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13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EF4981" w:rsidRPr="002532F8" w14:paraId="6ACB0C38" w14:textId="77777777" w:rsidTr="008C6A8A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F6A4F" w14:textId="77777777" w:rsidR="00EF4981" w:rsidRPr="002532F8" w:rsidRDefault="00EF4981" w:rsidP="008C6A8A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female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0A9A" w14:textId="4A821401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796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913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8EBD" w14:textId="687B4509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14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="00DB7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E14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5A581" w14:textId="3757DCB8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14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AF2134" w:rsidRPr="002532F8" w14:paraId="001B7935" w14:textId="77777777" w:rsidTr="008C6A8A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69461" w14:textId="22B6F88F" w:rsidR="00AF2134" w:rsidRPr="00AF2134" w:rsidRDefault="00AF2134" w:rsidP="008C6A8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ight (each </w:t>
            </w:r>
            <w:r w:rsidR="00E14E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F869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m increme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2AE5" w14:textId="687FC15E" w:rsidR="00AF2134" w:rsidRPr="00796A0C" w:rsidRDefault="00796A0C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  <w:r w:rsidR="00E14E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9557" w14:textId="540105D1" w:rsidR="00AF2134" w:rsidRPr="006C5315" w:rsidRDefault="006C5315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  <w:r w:rsidR="00117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  <w:r w:rsidR="0011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1814" w14:textId="78860357" w:rsidR="00AF2134" w:rsidRPr="00896CD4" w:rsidRDefault="00896CD4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 w:rsidR="00117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B16C5" w:rsidRPr="002532F8" w14:paraId="3A8B4B3D" w14:textId="77777777" w:rsidTr="001B16C5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C049E" w14:textId="77777777" w:rsidR="001B16C5" w:rsidRPr="0029062F" w:rsidRDefault="001B16C5" w:rsidP="00AC096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y mass index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F52A" w14:textId="77777777" w:rsidR="001B16C5" w:rsidRPr="006C57FA" w:rsidRDefault="001B16C5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4F50" w14:textId="77777777" w:rsidR="001B16C5" w:rsidRPr="006C57FA" w:rsidRDefault="001B16C5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</w:t>
            </w:r>
            <w:r w:rsidRPr="001B1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257B3" w14:textId="77777777" w:rsidR="001B16C5" w:rsidRPr="006C57FA" w:rsidRDefault="001B16C5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</w:tr>
      <w:tr w:rsidR="001923A6" w:rsidRPr="002532F8" w14:paraId="35528875" w14:textId="77777777" w:rsidTr="001923A6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EC310" w14:textId="77777777" w:rsidR="001923A6" w:rsidRPr="001923A6" w:rsidRDefault="001923A6" w:rsidP="00AC096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 category (surgica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063F" w14:textId="77777777" w:rsidR="001923A6" w:rsidRPr="001923A6" w:rsidRDefault="001923A6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52AA" w14:textId="77777777" w:rsidR="001923A6" w:rsidRPr="001923A6" w:rsidRDefault="001923A6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  <w:r w:rsidRPr="00192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192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A0AF0" w14:textId="77777777" w:rsidR="001923A6" w:rsidRPr="001923A6" w:rsidRDefault="001923A6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244328" w:rsidRPr="002532F8" w14:paraId="38B1D648" w14:textId="77777777" w:rsidTr="00244328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5AE46" w14:textId="77777777" w:rsidR="00244328" w:rsidRDefault="00244328" w:rsidP="00AC096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A score (each 1-point increment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8792" w14:textId="77777777" w:rsidR="00244328" w:rsidRPr="00D16795" w:rsidRDefault="00244328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EB91" w14:textId="77777777" w:rsidR="00244328" w:rsidRDefault="00244328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</w:t>
            </w:r>
            <w:r w:rsidRPr="0024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5F983" w14:textId="77777777" w:rsidR="00244328" w:rsidRDefault="00244328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</w:t>
            </w:r>
          </w:p>
        </w:tc>
      </w:tr>
      <w:tr w:rsidR="00896CD4" w:rsidRPr="002532F8" w14:paraId="43562503" w14:textId="77777777" w:rsidTr="008C6A8A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14E94" w14:textId="6C3471BB" w:rsidR="00896CD4" w:rsidRDefault="006776EF" w:rsidP="008C6A8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ce of intestinal peristaltic movemen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7461" w14:textId="1BB7A15E" w:rsidR="00896CD4" w:rsidRDefault="0053380A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117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ADAA" w14:textId="47815691" w:rsidR="00896CD4" w:rsidRDefault="0053380A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117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647ECC"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533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 w:rsidR="00117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C397C" w14:textId="18C26E86" w:rsidR="00896CD4" w:rsidRDefault="0053380A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17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002C19" w:rsidRPr="002532F8" w14:paraId="32343E76" w14:textId="77777777" w:rsidTr="00002C19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E5645" w14:textId="77777777" w:rsidR="00002C19" w:rsidRPr="00002C19" w:rsidRDefault="00002C19" w:rsidP="00AC096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C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 of prokinetic agent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5030" w14:textId="77777777" w:rsidR="00002C19" w:rsidRPr="00B80EC0" w:rsidRDefault="00002C19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00FA" w14:textId="77777777" w:rsidR="00002C19" w:rsidRPr="00B80EC0" w:rsidRDefault="00002C19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</w:t>
            </w:r>
            <w:r w:rsidRPr="00002C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F51DC" w14:textId="77777777" w:rsidR="00002C19" w:rsidRPr="00B80EC0" w:rsidRDefault="00002C19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</w:t>
            </w:r>
          </w:p>
        </w:tc>
      </w:tr>
      <w:tr w:rsidR="00013507" w:rsidRPr="002532F8" w14:paraId="71359C67" w14:textId="77777777" w:rsidTr="00013507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50D23" w14:textId="77777777" w:rsidR="00013507" w:rsidRPr="00013507" w:rsidRDefault="00013507" w:rsidP="00AC096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on of the stomach (caudal to L1-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B755" w14:textId="77777777" w:rsidR="00013507" w:rsidRPr="002532F8" w:rsidRDefault="00013507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F385" w14:textId="77777777" w:rsidR="00013507" w:rsidRPr="00013507" w:rsidRDefault="00013507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 w:rsidRPr="00013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013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925A2" w14:textId="77777777" w:rsidR="00013507" w:rsidRPr="00013507" w:rsidRDefault="00013507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013507" w:rsidRPr="002532F8" w14:paraId="0EDC883D" w14:textId="77777777" w:rsidTr="00013507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6FD51" w14:textId="77777777" w:rsidR="00013507" w:rsidRDefault="00013507" w:rsidP="00AC096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at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0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ni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D388" w14:textId="77777777" w:rsidR="00013507" w:rsidRDefault="00013507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F0B6" w14:textId="77777777" w:rsidR="00013507" w:rsidRDefault="00013507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  <w:r w:rsidRPr="00013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2239A" w14:textId="77777777" w:rsidR="00013507" w:rsidRDefault="00013507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</w:t>
            </w:r>
          </w:p>
        </w:tc>
      </w:tr>
      <w:tr w:rsidR="00384DB0" w:rsidRPr="002532F8" w14:paraId="5A86DB91" w14:textId="77777777" w:rsidTr="008C6A8A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69BF6" w14:textId="2A87BEF5" w:rsidR="00384DB0" w:rsidRPr="00896CD4" w:rsidRDefault="00384DB0" w:rsidP="008C6A8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  <w:r w:rsidR="00B81687" w:rsidRPr="00A22D5E">
              <w:rPr>
                <w:rFonts w:ascii="Times New Roman" w:hAnsi="Times New Roman" w:cs="Times New Roman"/>
                <w:sz w:val="24"/>
                <w:szCs w:val="28"/>
              </w:rPr>
              <w:t>iabetes mellitu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1798" w14:textId="32CC0CF9" w:rsidR="00384DB0" w:rsidRPr="0053380A" w:rsidRDefault="00384DB0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  <w:r w:rsidR="00725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D2FF" w14:textId="1FC6EE16" w:rsidR="00384DB0" w:rsidRPr="0053380A" w:rsidRDefault="00384DB0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70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  <w:r w:rsidR="00647ECC"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="00C70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  <w:r w:rsidR="00725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663FE" w14:textId="0F67472F" w:rsidR="00384DB0" w:rsidRDefault="00C70A56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  <w:r w:rsidR="00725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976CA2" w:rsidRPr="002532F8" w14:paraId="2F2F3935" w14:textId="77777777" w:rsidTr="008C6A8A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2EB37" w14:textId="203D307F" w:rsidR="00976CA2" w:rsidRPr="00C70A56" w:rsidRDefault="00976CA2" w:rsidP="008C6A8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y position</w:t>
            </w:r>
            <w:r w:rsidR="00CD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right</w:t>
            </w:r>
            <w:r w:rsidR="00481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teral position</w:t>
            </w:r>
            <w:r w:rsidR="00CD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6955" w14:textId="58B418E2" w:rsidR="00976CA2" w:rsidRDefault="00CD78B8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</w:t>
            </w:r>
            <w:r w:rsidR="0051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BF3E" w14:textId="56630278" w:rsidR="00976CA2" w:rsidRDefault="00CD78B8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 w:rsidR="0051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7ECC"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51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C6D70" w14:textId="1D78C0FB" w:rsidR="00976CA2" w:rsidRDefault="00314008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F7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7C61B8" w:rsidRPr="002532F8" w14:paraId="18F4AB13" w14:textId="77777777" w:rsidTr="007C61B8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5765C" w14:textId="77777777" w:rsidR="007C61B8" w:rsidRPr="007C61B8" w:rsidRDefault="007C61B8" w:rsidP="00AC096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1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erience of physician (non-resident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81A3" w14:textId="77777777" w:rsidR="007C61B8" w:rsidRPr="002532F8" w:rsidRDefault="007C61B8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185D" w14:textId="77777777" w:rsidR="007C61B8" w:rsidRPr="007C61B8" w:rsidRDefault="007C61B8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1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 w:rsidRPr="007C61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7C61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F92EE" w14:textId="77777777" w:rsidR="007C61B8" w:rsidRPr="007C61B8" w:rsidRDefault="007C61B8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1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24233" w:rsidRPr="002532F8" w14:paraId="735FFD05" w14:textId="77777777" w:rsidTr="00C24233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1FCD" w14:textId="77777777" w:rsidR="00C24233" w:rsidRDefault="00C24233" w:rsidP="00AC096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al replacement therap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F563" w14:textId="77777777" w:rsidR="00C24233" w:rsidRDefault="00C24233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7861" w14:textId="77777777" w:rsidR="00C24233" w:rsidRDefault="00C24233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</w:t>
            </w:r>
            <w:r w:rsidRPr="00C2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B21E5" w14:textId="77777777" w:rsidR="00C24233" w:rsidRDefault="00C24233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</w:t>
            </w:r>
          </w:p>
        </w:tc>
      </w:tr>
      <w:tr w:rsidR="00314008" w:rsidRPr="002532F8" w14:paraId="7F8CFA20" w14:textId="77777777" w:rsidTr="008C6A8A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DF35B" w14:textId="664109ED" w:rsidR="00314008" w:rsidRDefault="00732F9C" w:rsidP="008C6A8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id</w:t>
            </w:r>
            <w:r w:rsidR="00314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lance</w:t>
            </w:r>
            <w:r w:rsidR="009D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D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each 1</w:t>
            </w:r>
            <w:r w:rsidR="00913D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kg increment</w:t>
            </w:r>
            <w:r w:rsidR="00DD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EDB5" w14:textId="73012B77" w:rsidR="00314008" w:rsidRDefault="00314008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1823" w14:textId="0B07DD5D" w:rsidR="00314008" w:rsidRDefault="00D21451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  <w:r w:rsidR="0051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647ECC"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7E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1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BD952" w14:textId="31641B45" w:rsidR="00314008" w:rsidRDefault="00D21451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 w:rsidR="009B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21451" w:rsidRPr="002532F8" w14:paraId="14D6FD89" w14:textId="77777777" w:rsidTr="008C6A8A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5F492" w14:textId="167B2D99" w:rsidR="00D21451" w:rsidRDefault="00D21451" w:rsidP="008C6A8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um </w:t>
            </w:r>
            <w:r w:rsidR="005E3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umin</w:t>
            </w:r>
            <w:r w:rsidR="00913D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ach 1 mg/dL increment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4CF9" w14:textId="318FD878" w:rsidR="00D21451" w:rsidRDefault="005E3497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AE52" w14:textId="28E87492" w:rsidR="00D21451" w:rsidRDefault="005E3497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2</w:t>
            </w:r>
            <w:r w:rsidR="00647ECC"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 w:rsidR="009B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14CAB" w14:textId="345BE5F6" w:rsidR="00D21451" w:rsidRDefault="00D16795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</w:t>
            </w:r>
            <w:r w:rsidR="009B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F4981" w:rsidRPr="002532F8" w14:paraId="6E44921D" w14:textId="77777777" w:rsidTr="008C6A8A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3AB9" w14:textId="77777777" w:rsidR="00EF4981" w:rsidRPr="002532F8" w:rsidRDefault="00EF4981" w:rsidP="008C6A8A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 of sedativ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B131" w14:textId="74AD982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47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82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5116" w14:textId="41FC03F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2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82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79E1" w14:textId="7C26791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2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24233" w:rsidRPr="002532F8" w14:paraId="35A5B02E" w14:textId="77777777" w:rsidTr="00C24233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77180" w14:textId="77777777" w:rsidR="00C24233" w:rsidRPr="00C24233" w:rsidRDefault="00C24233" w:rsidP="00AC096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233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U</w:t>
            </w:r>
            <w:r w:rsidRPr="00C24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 of opioi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27C6" w14:textId="77777777" w:rsidR="00C24233" w:rsidRPr="00C24233" w:rsidRDefault="00C24233" w:rsidP="00AC096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233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C24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9C77" w14:textId="77777777" w:rsidR="00C24233" w:rsidRPr="00C24233" w:rsidRDefault="00C24233" w:rsidP="00AC096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233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C24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2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C24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34A4A" w14:textId="77777777" w:rsidR="00C24233" w:rsidRPr="00C24233" w:rsidRDefault="00C24233" w:rsidP="00AC096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233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C24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</w:tr>
      <w:tr w:rsidR="00EF4981" w:rsidRPr="002532F8" w14:paraId="5FBD7B9C" w14:textId="77777777" w:rsidTr="0022082D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65985" w14:textId="089DFDDB" w:rsidR="00EF4981" w:rsidRPr="002532F8" w:rsidRDefault="00EF4981" w:rsidP="008C6A8A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opressor</w:t>
            </w:r>
            <w:r w:rsidR="00261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ent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2E3E" w14:textId="5A7B5FF3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57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04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BBB7" w14:textId="29EA19FB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04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D57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04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D485A" w14:textId="4AAA6C46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4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142B14" w:rsidRPr="002532F8" w14:paraId="112B97A9" w14:textId="77777777" w:rsidTr="00C24233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A5C4E" w14:textId="72B66EEF" w:rsidR="00142B14" w:rsidRDefault="00142B14" w:rsidP="008C6A8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diac assist devices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3DA87" w14:textId="56DD68B3" w:rsidR="00142B14" w:rsidRDefault="007C73E7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05C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33DBE" w14:textId="3A0B47B2" w:rsidR="00142B14" w:rsidRDefault="007C73E7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  <w:r w:rsidR="00E05C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647ECC"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E05C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46D8D" w14:textId="0C6362AA" w:rsidR="00142B14" w:rsidRDefault="007C73E7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347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</w:tbl>
    <w:p w14:paraId="53557A3C" w14:textId="24D114B5" w:rsidR="003E56D8" w:rsidRDefault="00BA66D0" w:rsidP="00FB100C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BA66D0">
        <w:rPr>
          <w:rFonts w:ascii="Times New Roman" w:hAnsi="Times New Roman" w:cs="Times New Roman"/>
          <w:sz w:val="24"/>
          <w:szCs w:val="28"/>
        </w:rPr>
        <w:lastRenderedPageBreak/>
        <w:t>Odds ratio &gt;1.0 are associated with successful placement of enteral feeding tube.</w:t>
      </w:r>
      <w:r w:rsidRPr="00BA66D0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2F2B8D" w:rsidRPr="008648E9">
        <w:rPr>
          <w:rFonts w:ascii="Times New Roman" w:hAnsi="Times New Roman" w:cs="Times New Roman"/>
          <w:i/>
          <w:iCs/>
          <w:sz w:val="24"/>
          <w:szCs w:val="28"/>
        </w:rPr>
        <w:t>CI</w:t>
      </w:r>
      <w:r w:rsidR="002F2B8D">
        <w:rPr>
          <w:rFonts w:ascii="Times New Roman" w:hAnsi="Times New Roman" w:cs="Times New Roman"/>
          <w:sz w:val="24"/>
          <w:szCs w:val="28"/>
        </w:rPr>
        <w:t xml:space="preserve"> confidence interval</w:t>
      </w:r>
      <w:r w:rsidR="00A22D5E">
        <w:rPr>
          <w:rFonts w:ascii="Times New Roman" w:hAnsi="Times New Roman" w:cs="Times New Roman"/>
          <w:sz w:val="24"/>
          <w:szCs w:val="28"/>
        </w:rPr>
        <w:t>,</w:t>
      </w:r>
      <w:r w:rsidR="00A22D5E" w:rsidRPr="00A22D5E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="00A22D5E" w:rsidRPr="00A40555">
        <w:rPr>
          <w:rFonts w:ascii="Times New Roman" w:hAnsi="Times New Roman" w:cs="Times New Roman"/>
          <w:i/>
          <w:iCs/>
          <w:sz w:val="24"/>
          <w:szCs w:val="28"/>
        </w:rPr>
        <w:t>SOFA</w:t>
      </w:r>
      <w:r w:rsidR="00A40555">
        <w:rPr>
          <w:rFonts w:ascii="Times New Roman" w:hAnsi="Times New Roman" w:cs="Times New Roman"/>
          <w:i/>
          <w:iCs/>
          <w:sz w:val="24"/>
          <w:szCs w:val="28"/>
        </w:rPr>
        <w:t xml:space="preserve"> score</w:t>
      </w:r>
      <w:r w:rsidR="00A40555">
        <w:rPr>
          <w:rFonts w:ascii="Times New Roman" w:hAnsi="Times New Roman" w:cs="Times New Roman"/>
          <w:sz w:val="24"/>
          <w:szCs w:val="28"/>
        </w:rPr>
        <w:t xml:space="preserve">, </w:t>
      </w:r>
      <w:r w:rsidR="00A40555" w:rsidRPr="00A40555">
        <w:rPr>
          <w:rFonts w:ascii="Times New Roman" w:hAnsi="Times New Roman" w:cs="Times New Roman"/>
          <w:sz w:val="24"/>
          <w:szCs w:val="28"/>
        </w:rPr>
        <w:t>Sequential Organ Failure Assessment score</w:t>
      </w:r>
      <w:r w:rsidR="00A40555">
        <w:rPr>
          <w:rFonts w:ascii="Times New Roman" w:hAnsi="Times New Roman" w:cs="Times New Roman"/>
          <w:sz w:val="24"/>
          <w:szCs w:val="28"/>
        </w:rPr>
        <w:t>s</w:t>
      </w:r>
      <w:r w:rsidR="002F2B8D">
        <w:rPr>
          <w:rFonts w:ascii="Times New Roman" w:hAnsi="Times New Roman" w:cs="Times New Roman"/>
          <w:sz w:val="24"/>
          <w:szCs w:val="28"/>
        </w:rPr>
        <w:t>.</w:t>
      </w:r>
    </w:p>
    <w:p w14:paraId="7F5EC576" w14:textId="6B9ED682" w:rsidR="003E56D8" w:rsidRDefault="003E56D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7920CE7F" w14:textId="07CA538F" w:rsidR="00614C44" w:rsidRDefault="00614C44" w:rsidP="00FB100C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>For stomach position cephalad or caudal to L2-3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73"/>
        <w:gridCol w:w="1657"/>
        <w:gridCol w:w="1645"/>
        <w:gridCol w:w="1171"/>
      </w:tblGrid>
      <w:tr w:rsidR="00937426" w:rsidRPr="002532F8" w14:paraId="64CF0753" w14:textId="77777777" w:rsidTr="00157A0C">
        <w:trPr>
          <w:trHeight w:val="417"/>
        </w:trPr>
        <w:tc>
          <w:tcPr>
            <w:tcW w:w="2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6B8E3" w14:textId="77777777" w:rsidR="00937426" w:rsidRPr="002532F8" w:rsidRDefault="00937426" w:rsidP="004257A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FC6A4" w14:textId="77777777" w:rsidR="00937426" w:rsidRPr="002532F8" w:rsidRDefault="00937426" w:rsidP="004257A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443D0" w14:textId="77777777" w:rsidR="00937426" w:rsidRPr="002532F8" w:rsidRDefault="00937426" w:rsidP="004257A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A7249" w14:textId="77777777" w:rsidR="00937426" w:rsidRPr="002532F8" w:rsidRDefault="00937426" w:rsidP="004257A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937426" w:rsidRPr="002532F8" w14:paraId="561ACB46" w14:textId="77777777" w:rsidTr="00157A0C">
        <w:trPr>
          <w:trHeight w:val="552"/>
        </w:trPr>
        <w:tc>
          <w:tcPr>
            <w:tcW w:w="2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ECD1" w14:textId="77777777" w:rsidR="00937426" w:rsidRPr="002532F8" w:rsidRDefault="00937426" w:rsidP="004257A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each 10-year increment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81FCD1" w14:textId="77777777" w:rsidR="00937426" w:rsidRPr="002532F8" w:rsidRDefault="00937426" w:rsidP="004257A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29062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CD788" w14:textId="26D0C364" w:rsidR="00937426" w:rsidRPr="002532F8" w:rsidRDefault="00937426" w:rsidP="004257A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1F2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5751E" w14:textId="29B7E01E" w:rsidR="00937426" w:rsidRPr="002532F8" w:rsidRDefault="00937426" w:rsidP="004257A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1F2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37426" w:rsidRPr="002532F8" w14:paraId="7FD6E63E" w14:textId="77777777" w:rsidTr="004257A0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7FDE4" w14:textId="77777777" w:rsidR="00937426" w:rsidRPr="002532F8" w:rsidRDefault="00937426" w:rsidP="004257A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female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FEC0" w14:textId="6EE6E900" w:rsidR="00937426" w:rsidRPr="002532F8" w:rsidRDefault="00937426" w:rsidP="004257A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83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ED4E" w14:textId="511560D8" w:rsidR="00937426" w:rsidRPr="002532F8" w:rsidRDefault="00937426" w:rsidP="004257A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60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60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CB635" w14:textId="0A0CBC5F" w:rsidR="00937426" w:rsidRPr="002532F8" w:rsidRDefault="00937426" w:rsidP="004257A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0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937426" w:rsidRPr="002532F8" w14:paraId="3FE7DBD2" w14:textId="77777777" w:rsidTr="004257A0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BD44D" w14:textId="4ED9E728" w:rsidR="00937426" w:rsidRPr="00AF2134" w:rsidRDefault="00937426" w:rsidP="004257A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ght (each 1</w:t>
            </w:r>
            <w:r w:rsidR="00027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m increment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90DF" w14:textId="41648A89" w:rsidR="00937426" w:rsidRPr="00796A0C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  <w:r w:rsidR="0083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A16F" w14:textId="1AF73345" w:rsidR="00937426" w:rsidRPr="006C5315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  <w:r w:rsidR="0083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  <w:r w:rsidR="0083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42B23" w14:textId="1C6EBCFC" w:rsidR="00937426" w:rsidRPr="00896CD4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 w:rsidR="0083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4A4FE8" w:rsidRPr="002532F8" w14:paraId="40B4CB3D" w14:textId="77777777" w:rsidTr="004A4FE8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EB8CF" w14:textId="77777777" w:rsidR="004A4FE8" w:rsidRPr="0029062F" w:rsidRDefault="004A4FE8" w:rsidP="00AC096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y mass index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923F" w14:textId="77777777" w:rsidR="004A4FE8" w:rsidRPr="006C57FA" w:rsidRDefault="004A4FE8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6BCE" w14:textId="77777777" w:rsidR="004A4FE8" w:rsidRPr="006C57FA" w:rsidRDefault="004A4FE8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</w:t>
            </w:r>
            <w:r w:rsidRPr="004A4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38D68" w14:textId="77777777" w:rsidR="004A4FE8" w:rsidRPr="006C57FA" w:rsidRDefault="004A4FE8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</w:tr>
      <w:tr w:rsidR="004A4FE8" w:rsidRPr="002532F8" w14:paraId="2956E4EB" w14:textId="77777777" w:rsidTr="004A4FE8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04439" w14:textId="77777777" w:rsidR="004A4FE8" w:rsidRPr="004A4FE8" w:rsidRDefault="004A4FE8" w:rsidP="00AC096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 category (surgica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1806" w14:textId="77777777" w:rsidR="004A4FE8" w:rsidRPr="004A4FE8" w:rsidRDefault="004A4FE8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6571" w14:textId="77777777" w:rsidR="004A4FE8" w:rsidRPr="004A4FE8" w:rsidRDefault="004A4FE8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 w:rsidRPr="004A4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4A4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4498F" w14:textId="77777777" w:rsidR="004A4FE8" w:rsidRPr="004A4FE8" w:rsidRDefault="004A4FE8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CA5651" w:rsidRPr="002532F8" w14:paraId="7040FE0C" w14:textId="77777777" w:rsidTr="00CA5651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358F5" w14:textId="77777777" w:rsidR="00CA5651" w:rsidRDefault="00CA5651" w:rsidP="00AC096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A score (each 1-point increment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9463" w14:textId="77777777" w:rsidR="00CA5651" w:rsidRPr="00D16795" w:rsidRDefault="00CA5651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4439" w14:textId="77777777" w:rsidR="00CA5651" w:rsidRDefault="00CA5651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</w:t>
            </w:r>
            <w:r w:rsidRPr="00CA5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329A2" w14:textId="77777777" w:rsidR="00CA5651" w:rsidRDefault="00CA5651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</w:t>
            </w:r>
          </w:p>
        </w:tc>
      </w:tr>
      <w:tr w:rsidR="00937426" w:rsidRPr="002532F8" w14:paraId="6387AA2E" w14:textId="77777777" w:rsidTr="004257A0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8D5AA" w14:textId="6FB4A8E0" w:rsidR="00937426" w:rsidRDefault="002611AA" w:rsidP="004257A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ce of intestinal peristaltic movemen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B472" w14:textId="02F22031" w:rsidR="00937426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923F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6383" w14:textId="06BD73FF" w:rsidR="00937426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923F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533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 w:rsidR="0083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27A39" w14:textId="4CDC487D" w:rsidR="00937426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3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333612" w:rsidRPr="002532F8" w14:paraId="489AAD60" w14:textId="77777777" w:rsidTr="00333612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637D4" w14:textId="77777777" w:rsidR="00333612" w:rsidRPr="00333612" w:rsidRDefault="00333612" w:rsidP="00AC096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36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 of prokinetic agent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7CC9" w14:textId="77777777" w:rsidR="00333612" w:rsidRPr="00B80EC0" w:rsidRDefault="00333612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EA69" w14:textId="77777777" w:rsidR="00333612" w:rsidRPr="00B80EC0" w:rsidRDefault="00333612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</w:t>
            </w:r>
            <w:r w:rsidRPr="003336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99A1" w14:textId="77777777" w:rsidR="00333612" w:rsidRPr="00B80EC0" w:rsidRDefault="00333612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</w:t>
            </w:r>
          </w:p>
        </w:tc>
      </w:tr>
      <w:tr w:rsidR="00147AB6" w:rsidRPr="002532F8" w14:paraId="73497459" w14:textId="77777777" w:rsidTr="00147AB6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1F53C" w14:textId="77777777" w:rsidR="00147AB6" w:rsidRPr="00147AB6" w:rsidRDefault="00147AB6" w:rsidP="00AC096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A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on of the stomach (caudal to L2-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BA11" w14:textId="77777777" w:rsidR="00147AB6" w:rsidRPr="002532F8" w:rsidRDefault="00147AB6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EBA8" w14:textId="77777777" w:rsidR="00147AB6" w:rsidRPr="00147AB6" w:rsidRDefault="00147AB6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A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 w:rsidRPr="00147A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147A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44F78" w14:textId="77777777" w:rsidR="00147AB6" w:rsidRPr="00147AB6" w:rsidRDefault="00147AB6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A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47AB6" w:rsidRPr="002532F8" w14:paraId="780665A4" w14:textId="77777777" w:rsidTr="00147AB6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F1BAA" w14:textId="77777777" w:rsidR="00147AB6" w:rsidRDefault="00147AB6" w:rsidP="00AC096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at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0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ni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34CE" w14:textId="77777777" w:rsidR="00147AB6" w:rsidRDefault="00147AB6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99FB" w14:textId="77777777" w:rsidR="00147AB6" w:rsidRDefault="00147AB6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  <w:r w:rsidRPr="00147A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EF2E" w14:textId="77777777" w:rsidR="00147AB6" w:rsidRDefault="00147AB6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</w:t>
            </w:r>
          </w:p>
        </w:tc>
      </w:tr>
      <w:tr w:rsidR="00937426" w:rsidRPr="002532F8" w14:paraId="214DA50E" w14:textId="77777777" w:rsidTr="004257A0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89FDE" w14:textId="4C5CB17F" w:rsidR="00937426" w:rsidRPr="00896CD4" w:rsidRDefault="00937426" w:rsidP="004257A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  <w:r w:rsidR="000F1444" w:rsidRPr="00A22D5E">
              <w:rPr>
                <w:rFonts w:ascii="Times New Roman" w:hAnsi="Times New Roman" w:cs="Times New Roman"/>
                <w:sz w:val="24"/>
                <w:szCs w:val="28"/>
              </w:rPr>
              <w:t>iabetes mellitu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FCD7" w14:textId="5BF91D43" w:rsidR="00937426" w:rsidRPr="0053380A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  <w:r w:rsidR="00923F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7AE1" w14:textId="1B9F3680" w:rsidR="00937426" w:rsidRPr="0053380A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C1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  <w:r w:rsidR="00923F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DB1C" w14:textId="3576F238" w:rsidR="00937426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  <w:r w:rsidR="00923F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37426" w:rsidRPr="002532F8" w14:paraId="07201B5F" w14:textId="77777777" w:rsidTr="004257A0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B7325" w14:textId="77777777" w:rsidR="00937426" w:rsidRPr="00C70A56" w:rsidRDefault="00937426" w:rsidP="004257A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y position (right lateral position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1580" w14:textId="1B6A952C" w:rsidR="00937426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</w:t>
            </w:r>
            <w:r w:rsidR="00F84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BF25" w14:textId="7F62110D" w:rsidR="00937426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 w:rsidR="00A518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A518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7BAA4" w14:textId="2B826A1E" w:rsidR="00937426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518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147AB6" w:rsidRPr="002532F8" w14:paraId="4FD24CF5" w14:textId="77777777" w:rsidTr="00147AB6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A089" w14:textId="77777777" w:rsidR="00147AB6" w:rsidRPr="00147AB6" w:rsidRDefault="00147AB6" w:rsidP="00AC096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A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erience of physician (non-resident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7F23" w14:textId="77777777" w:rsidR="00147AB6" w:rsidRPr="002532F8" w:rsidRDefault="00147AB6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339D" w14:textId="77777777" w:rsidR="00147AB6" w:rsidRPr="00147AB6" w:rsidRDefault="00147AB6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A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  <w:r w:rsidRPr="00147A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147A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9D5F8" w14:textId="77777777" w:rsidR="00147AB6" w:rsidRPr="00147AB6" w:rsidRDefault="00147AB6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A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57A0C" w:rsidRPr="002532F8" w14:paraId="3CCB1726" w14:textId="77777777" w:rsidTr="00157A0C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616F8" w14:textId="77777777" w:rsidR="00157A0C" w:rsidRDefault="00157A0C" w:rsidP="00AC096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al replacement therap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DC2C" w14:textId="77777777" w:rsidR="00157A0C" w:rsidRDefault="00157A0C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40AC" w14:textId="77777777" w:rsidR="00157A0C" w:rsidRDefault="00157A0C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</w:t>
            </w:r>
            <w:r w:rsidRPr="00157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00BA2" w14:textId="77777777" w:rsidR="00157A0C" w:rsidRDefault="00157A0C" w:rsidP="00AC09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</w:t>
            </w:r>
          </w:p>
        </w:tc>
      </w:tr>
      <w:tr w:rsidR="00937426" w:rsidRPr="002532F8" w14:paraId="14D44EF3" w14:textId="77777777" w:rsidTr="004257A0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6AD4D" w14:textId="5CB0B16F" w:rsidR="00937426" w:rsidRDefault="00732F9C" w:rsidP="004257A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id</w:t>
            </w:r>
            <w:r w:rsidR="0093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lance (each 1-kg increment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601A" w14:textId="77777777" w:rsidR="00937426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AC79" w14:textId="3398C323" w:rsidR="00937426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A518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76E6F" w14:textId="074AC315" w:rsidR="00937426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 w:rsidR="00A518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37426" w:rsidRPr="002532F8" w14:paraId="00ADA7DD" w14:textId="77777777" w:rsidTr="004257A0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583B7" w14:textId="77777777" w:rsidR="00937426" w:rsidRDefault="00937426" w:rsidP="004257A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um albumin (each 1 mg/dL increment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C93E" w14:textId="64B1D459" w:rsidR="00937426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 w:rsidR="00A518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071F" w14:textId="5D83BA84" w:rsidR="00937426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  <w:r w:rsidR="003E1F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 w:rsidR="00A518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9018F" w14:textId="412EFE78" w:rsidR="00937426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E1F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518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937426" w:rsidRPr="002532F8" w14:paraId="37661292" w14:textId="77777777" w:rsidTr="004257A0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CC627" w14:textId="77777777" w:rsidR="00937426" w:rsidRPr="002532F8" w:rsidRDefault="00937426" w:rsidP="004257A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 of sedativ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AE66" w14:textId="63C7FAE6" w:rsidR="00937426" w:rsidRPr="002532F8" w:rsidRDefault="00937426" w:rsidP="004257A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250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2591" w14:textId="0226FC47" w:rsidR="00937426" w:rsidRPr="002532F8" w:rsidRDefault="00937426" w:rsidP="004257A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250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250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B1374" w14:textId="4EA14ACF" w:rsidR="00937426" w:rsidRPr="002532F8" w:rsidRDefault="00937426" w:rsidP="004257A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50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8172D" w:rsidRPr="002532F8" w14:paraId="4B6CC62E" w14:textId="77777777" w:rsidTr="00E8172D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52365" w14:textId="77777777" w:rsidR="00E8172D" w:rsidRPr="00E8172D" w:rsidRDefault="00E8172D" w:rsidP="00AC096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72D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U</w:t>
            </w:r>
            <w:r w:rsidRPr="00E8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 of opioi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9F27" w14:textId="77777777" w:rsidR="00E8172D" w:rsidRPr="00E8172D" w:rsidRDefault="00E8172D" w:rsidP="00AC096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72D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E8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5D41" w14:textId="77777777" w:rsidR="00E8172D" w:rsidRPr="00E8172D" w:rsidRDefault="00E8172D" w:rsidP="00AC096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72D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E8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E8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76865" w14:textId="77777777" w:rsidR="00E8172D" w:rsidRPr="00E8172D" w:rsidRDefault="00E8172D" w:rsidP="00AC096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72D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E8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</w:tr>
      <w:tr w:rsidR="00937426" w:rsidRPr="002532F8" w14:paraId="3AB96EDE" w14:textId="77777777" w:rsidTr="004257A0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3452D" w14:textId="77344F44" w:rsidR="00937426" w:rsidRPr="002532F8" w:rsidRDefault="00937426" w:rsidP="004257A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Use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opressor</w:t>
            </w:r>
            <w:r w:rsidR="004F1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ent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BCE4" w14:textId="03BF41AB" w:rsidR="00937426" w:rsidRPr="002532F8" w:rsidRDefault="00937426" w:rsidP="004257A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250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6618" w14:textId="0CA8C4BA" w:rsidR="00937426" w:rsidRPr="002532F8" w:rsidRDefault="00937426" w:rsidP="004257A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C97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C97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19CCF" w14:textId="454C8F15" w:rsidR="00937426" w:rsidRPr="002532F8" w:rsidRDefault="00937426" w:rsidP="004257A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54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C97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37426" w:rsidRPr="002532F8" w14:paraId="7D4CC2A0" w14:textId="77777777" w:rsidTr="00157A0C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DD25A" w14:textId="77777777" w:rsidR="00937426" w:rsidRDefault="00937426" w:rsidP="004257A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diac assist devices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B8782" w14:textId="7AA0FBE7" w:rsidR="00937426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F55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A64A2" w14:textId="487847E2" w:rsidR="00937426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  <w:r w:rsidR="009F55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9F55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395F5" w14:textId="65D4FE03" w:rsidR="00937426" w:rsidRDefault="00937426" w:rsidP="004257A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F55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</w:tbl>
    <w:p w14:paraId="3EE53E89" w14:textId="1B123F50" w:rsidR="0095787E" w:rsidRPr="00353E93" w:rsidRDefault="00BA66D0" w:rsidP="00353E9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BA66D0">
        <w:rPr>
          <w:rFonts w:ascii="Times New Roman" w:hAnsi="Times New Roman" w:cs="Times New Roman"/>
          <w:sz w:val="24"/>
          <w:szCs w:val="28"/>
        </w:rPr>
        <w:t xml:space="preserve">Odds ratio &gt;1.0 are associated with successful placement of enteral feeding tube. </w:t>
      </w:r>
      <w:r w:rsidR="00353E93" w:rsidRPr="008648E9">
        <w:rPr>
          <w:rFonts w:ascii="Times New Roman" w:hAnsi="Times New Roman" w:cs="Times New Roman"/>
          <w:i/>
          <w:iCs/>
          <w:sz w:val="24"/>
          <w:szCs w:val="28"/>
        </w:rPr>
        <w:t>CI</w:t>
      </w:r>
      <w:r w:rsidR="00353E93">
        <w:rPr>
          <w:rFonts w:ascii="Times New Roman" w:hAnsi="Times New Roman" w:cs="Times New Roman"/>
          <w:sz w:val="24"/>
          <w:szCs w:val="28"/>
        </w:rPr>
        <w:t xml:space="preserve"> confidence interval,</w:t>
      </w:r>
      <w:r w:rsidR="00353E93" w:rsidRPr="00A22D5E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="00353E93" w:rsidRPr="00A40555">
        <w:rPr>
          <w:rFonts w:ascii="Times New Roman" w:hAnsi="Times New Roman" w:cs="Times New Roman"/>
          <w:i/>
          <w:iCs/>
          <w:sz w:val="24"/>
          <w:szCs w:val="28"/>
        </w:rPr>
        <w:t>SOFA</w:t>
      </w:r>
      <w:r w:rsidR="00353E93">
        <w:rPr>
          <w:rFonts w:ascii="Times New Roman" w:hAnsi="Times New Roman" w:cs="Times New Roman"/>
          <w:i/>
          <w:iCs/>
          <w:sz w:val="24"/>
          <w:szCs w:val="28"/>
        </w:rPr>
        <w:t xml:space="preserve"> score</w:t>
      </w:r>
      <w:r w:rsidR="00353E93">
        <w:rPr>
          <w:rFonts w:ascii="Times New Roman" w:hAnsi="Times New Roman" w:cs="Times New Roman"/>
          <w:sz w:val="24"/>
          <w:szCs w:val="28"/>
        </w:rPr>
        <w:t xml:space="preserve">, </w:t>
      </w:r>
      <w:r w:rsidR="00353E93" w:rsidRPr="00A40555">
        <w:rPr>
          <w:rFonts w:ascii="Times New Roman" w:hAnsi="Times New Roman" w:cs="Times New Roman"/>
          <w:sz w:val="24"/>
          <w:szCs w:val="28"/>
        </w:rPr>
        <w:t>Sequential Organ Failure Assessment score</w:t>
      </w:r>
      <w:r w:rsidR="00353E93">
        <w:rPr>
          <w:rFonts w:ascii="Times New Roman" w:hAnsi="Times New Roman" w:cs="Times New Roman"/>
          <w:sz w:val="24"/>
          <w:szCs w:val="28"/>
        </w:rPr>
        <w:t>s.</w:t>
      </w:r>
    </w:p>
    <w:p w14:paraId="7FCDDE71" w14:textId="77777777" w:rsidR="00937426" w:rsidRPr="000C708D" w:rsidRDefault="00937426" w:rsidP="0093742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</w:p>
    <w:sectPr w:rsidR="00937426" w:rsidRPr="000C708D" w:rsidSect="003B0E6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29D9B" w14:textId="77777777" w:rsidR="00AF11E3" w:rsidRDefault="00AF11E3" w:rsidP="006F14ED">
      <w:r>
        <w:separator/>
      </w:r>
    </w:p>
  </w:endnote>
  <w:endnote w:type="continuationSeparator" w:id="0">
    <w:p w14:paraId="151A2B85" w14:textId="77777777" w:rsidR="00AF11E3" w:rsidRDefault="00AF11E3" w:rsidP="006F1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0A72F" w14:textId="77777777" w:rsidR="00AF11E3" w:rsidRDefault="00AF11E3" w:rsidP="006F14ED">
      <w:r>
        <w:separator/>
      </w:r>
    </w:p>
  </w:footnote>
  <w:footnote w:type="continuationSeparator" w:id="0">
    <w:p w14:paraId="41D25421" w14:textId="77777777" w:rsidR="00AF11E3" w:rsidRDefault="00AF11E3" w:rsidP="006F14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00C"/>
    <w:rsid w:val="000027AF"/>
    <w:rsid w:val="00002C19"/>
    <w:rsid w:val="00003E3C"/>
    <w:rsid w:val="0001044C"/>
    <w:rsid w:val="00013507"/>
    <w:rsid w:val="00020CB2"/>
    <w:rsid w:val="0002177E"/>
    <w:rsid w:val="000263B6"/>
    <w:rsid w:val="00027C64"/>
    <w:rsid w:val="000333F9"/>
    <w:rsid w:val="0004708B"/>
    <w:rsid w:val="000478FB"/>
    <w:rsid w:val="00052B43"/>
    <w:rsid w:val="000556F8"/>
    <w:rsid w:val="00063102"/>
    <w:rsid w:val="0006589D"/>
    <w:rsid w:val="000660F4"/>
    <w:rsid w:val="00072D4D"/>
    <w:rsid w:val="00072DA8"/>
    <w:rsid w:val="00073E48"/>
    <w:rsid w:val="00076800"/>
    <w:rsid w:val="0007779F"/>
    <w:rsid w:val="00081803"/>
    <w:rsid w:val="00082500"/>
    <w:rsid w:val="00090702"/>
    <w:rsid w:val="00091EA0"/>
    <w:rsid w:val="000936F9"/>
    <w:rsid w:val="00093D4C"/>
    <w:rsid w:val="00094AA2"/>
    <w:rsid w:val="000952AB"/>
    <w:rsid w:val="000A4083"/>
    <w:rsid w:val="000A60B8"/>
    <w:rsid w:val="000A7DC7"/>
    <w:rsid w:val="000B1655"/>
    <w:rsid w:val="000B1E91"/>
    <w:rsid w:val="000B331B"/>
    <w:rsid w:val="000B48B8"/>
    <w:rsid w:val="000B51DD"/>
    <w:rsid w:val="000B524B"/>
    <w:rsid w:val="000C0E36"/>
    <w:rsid w:val="000C708D"/>
    <w:rsid w:val="000C7855"/>
    <w:rsid w:val="000D0E5D"/>
    <w:rsid w:val="000D17E1"/>
    <w:rsid w:val="000D2BFB"/>
    <w:rsid w:val="000D6389"/>
    <w:rsid w:val="000D7A30"/>
    <w:rsid w:val="000E18C4"/>
    <w:rsid w:val="000E2727"/>
    <w:rsid w:val="000E513E"/>
    <w:rsid w:val="000E5E8E"/>
    <w:rsid w:val="000E7CE8"/>
    <w:rsid w:val="000F1444"/>
    <w:rsid w:val="000F176D"/>
    <w:rsid w:val="000F49E3"/>
    <w:rsid w:val="000F7C8F"/>
    <w:rsid w:val="00102788"/>
    <w:rsid w:val="0010458A"/>
    <w:rsid w:val="00112CD4"/>
    <w:rsid w:val="00114B81"/>
    <w:rsid w:val="00117572"/>
    <w:rsid w:val="001175D4"/>
    <w:rsid w:val="00131AA3"/>
    <w:rsid w:val="001321CA"/>
    <w:rsid w:val="00132D2C"/>
    <w:rsid w:val="00133DDE"/>
    <w:rsid w:val="0013472C"/>
    <w:rsid w:val="001361E5"/>
    <w:rsid w:val="00137067"/>
    <w:rsid w:val="00142B14"/>
    <w:rsid w:val="00145729"/>
    <w:rsid w:val="0014685E"/>
    <w:rsid w:val="00147AB6"/>
    <w:rsid w:val="0015218C"/>
    <w:rsid w:val="001532E3"/>
    <w:rsid w:val="00154884"/>
    <w:rsid w:val="0015542B"/>
    <w:rsid w:val="001554AF"/>
    <w:rsid w:val="00157A0C"/>
    <w:rsid w:val="00160C82"/>
    <w:rsid w:val="0016161A"/>
    <w:rsid w:val="00164FBB"/>
    <w:rsid w:val="00176ADD"/>
    <w:rsid w:val="00176DD7"/>
    <w:rsid w:val="00182A53"/>
    <w:rsid w:val="001923A6"/>
    <w:rsid w:val="00195904"/>
    <w:rsid w:val="001965EE"/>
    <w:rsid w:val="001A15B4"/>
    <w:rsid w:val="001A3250"/>
    <w:rsid w:val="001B16C5"/>
    <w:rsid w:val="001B17E1"/>
    <w:rsid w:val="001B2988"/>
    <w:rsid w:val="001C1035"/>
    <w:rsid w:val="001D106B"/>
    <w:rsid w:val="001D24DA"/>
    <w:rsid w:val="001D3BCA"/>
    <w:rsid w:val="001F207C"/>
    <w:rsid w:val="001F2A91"/>
    <w:rsid w:val="001F2FA2"/>
    <w:rsid w:val="001F4677"/>
    <w:rsid w:val="001F46A7"/>
    <w:rsid w:val="002024CD"/>
    <w:rsid w:val="00202EC9"/>
    <w:rsid w:val="00202F67"/>
    <w:rsid w:val="002034E1"/>
    <w:rsid w:val="0021429B"/>
    <w:rsid w:val="0022082D"/>
    <w:rsid w:val="00227305"/>
    <w:rsid w:val="002319D5"/>
    <w:rsid w:val="00234A2A"/>
    <w:rsid w:val="00242F63"/>
    <w:rsid w:val="00243D02"/>
    <w:rsid w:val="00244328"/>
    <w:rsid w:val="002443F6"/>
    <w:rsid w:val="0025039C"/>
    <w:rsid w:val="002532F8"/>
    <w:rsid w:val="00253F37"/>
    <w:rsid w:val="00255850"/>
    <w:rsid w:val="002611AA"/>
    <w:rsid w:val="00264BAB"/>
    <w:rsid w:val="00270F6A"/>
    <w:rsid w:val="00273C4C"/>
    <w:rsid w:val="00273F6C"/>
    <w:rsid w:val="002821BD"/>
    <w:rsid w:val="00285528"/>
    <w:rsid w:val="0029062F"/>
    <w:rsid w:val="0029131E"/>
    <w:rsid w:val="002A1C4A"/>
    <w:rsid w:val="002A419C"/>
    <w:rsid w:val="002A719B"/>
    <w:rsid w:val="002A7990"/>
    <w:rsid w:val="002B59FE"/>
    <w:rsid w:val="002C4C83"/>
    <w:rsid w:val="002C7FA9"/>
    <w:rsid w:val="002D3B0A"/>
    <w:rsid w:val="002E1331"/>
    <w:rsid w:val="002E2120"/>
    <w:rsid w:val="002E7AFF"/>
    <w:rsid w:val="002F2B8D"/>
    <w:rsid w:val="002F3134"/>
    <w:rsid w:val="003010E1"/>
    <w:rsid w:val="003039B0"/>
    <w:rsid w:val="00311D11"/>
    <w:rsid w:val="00311DEA"/>
    <w:rsid w:val="00314008"/>
    <w:rsid w:val="00315E1B"/>
    <w:rsid w:val="0032202C"/>
    <w:rsid w:val="00322F2B"/>
    <w:rsid w:val="00330670"/>
    <w:rsid w:val="00330B27"/>
    <w:rsid w:val="003311EF"/>
    <w:rsid w:val="00333612"/>
    <w:rsid w:val="0034295C"/>
    <w:rsid w:val="00342DF2"/>
    <w:rsid w:val="003468A5"/>
    <w:rsid w:val="0034695C"/>
    <w:rsid w:val="00353E93"/>
    <w:rsid w:val="003550EC"/>
    <w:rsid w:val="00355590"/>
    <w:rsid w:val="00356DDD"/>
    <w:rsid w:val="00363F39"/>
    <w:rsid w:val="00364540"/>
    <w:rsid w:val="00367D73"/>
    <w:rsid w:val="00384DB0"/>
    <w:rsid w:val="00390F9B"/>
    <w:rsid w:val="003922CA"/>
    <w:rsid w:val="003A435B"/>
    <w:rsid w:val="003B09CE"/>
    <w:rsid w:val="003B0E6A"/>
    <w:rsid w:val="003B1994"/>
    <w:rsid w:val="003B23F2"/>
    <w:rsid w:val="003B308D"/>
    <w:rsid w:val="003B43DA"/>
    <w:rsid w:val="003C51BF"/>
    <w:rsid w:val="003D3288"/>
    <w:rsid w:val="003D55B2"/>
    <w:rsid w:val="003E1F9B"/>
    <w:rsid w:val="003E56D8"/>
    <w:rsid w:val="003E5FE7"/>
    <w:rsid w:val="003E6B63"/>
    <w:rsid w:val="003F17D2"/>
    <w:rsid w:val="004053C3"/>
    <w:rsid w:val="004074F0"/>
    <w:rsid w:val="00407DAC"/>
    <w:rsid w:val="00416978"/>
    <w:rsid w:val="00417EAF"/>
    <w:rsid w:val="00421820"/>
    <w:rsid w:val="004238AE"/>
    <w:rsid w:val="004434DC"/>
    <w:rsid w:val="00443BAE"/>
    <w:rsid w:val="00451AD4"/>
    <w:rsid w:val="004552CD"/>
    <w:rsid w:val="00461D76"/>
    <w:rsid w:val="004757CA"/>
    <w:rsid w:val="0048132D"/>
    <w:rsid w:val="004813C7"/>
    <w:rsid w:val="00484437"/>
    <w:rsid w:val="004903CA"/>
    <w:rsid w:val="00492C45"/>
    <w:rsid w:val="004A1BFF"/>
    <w:rsid w:val="004A1ED7"/>
    <w:rsid w:val="004A4FE8"/>
    <w:rsid w:val="004B0CD0"/>
    <w:rsid w:val="004C203A"/>
    <w:rsid w:val="004C35A4"/>
    <w:rsid w:val="004C667B"/>
    <w:rsid w:val="004C7853"/>
    <w:rsid w:val="004D4B7D"/>
    <w:rsid w:val="004E2EF0"/>
    <w:rsid w:val="004E69AF"/>
    <w:rsid w:val="004E7E4A"/>
    <w:rsid w:val="004F16ED"/>
    <w:rsid w:val="004F2835"/>
    <w:rsid w:val="004F4F49"/>
    <w:rsid w:val="004F6DCC"/>
    <w:rsid w:val="00500DF9"/>
    <w:rsid w:val="00513CF6"/>
    <w:rsid w:val="0051769F"/>
    <w:rsid w:val="00530102"/>
    <w:rsid w:val="00530AF1"/>
    <w:rsid w:val="0053139C"/>
    <w:rsid w:val="00532E3D"/>
    <w:rsid w:val="0053380A"/>
    <w:rsid w:val="0053496F"/>
    <w:rsid w:val="00545D08"/>
    <w:rsid w:val="00547AAC"/>
    <w:rsid w:val="00552F90"/>
    <w:rsid w:val="00562DC8"/>
    <w:rsid w:val="00562F0B"/>
    <w:rsid w:val="005815D2"/>
    <w:rsid w:val="0058545B"/>
    <w:rsid w:val="0059004E"/>
    <w:rsid w:val="00591F9C"/>
    <w:rsid w:val="005A2E1A"/>
    <w:rsid w:val="005A36BF"/>
    <w:rsid w:val="005A66C8"/>
    <w:rsid w:val="005B0DE3"/>
    <w:rsid w:val="005B5B4B"/>
    <w:rsid w:val="005B7429"/>
    <w:rsid w:val="005C0288"/>
    <w:rsid w:val="005C2FE0"/>
    <w:rsid w:val="005C5F5E"/>
    <w:rsid w:val="005E3497"/>
    <w:rsid w:val="005E4448"/>
    <w:rsid w:val="00600F5B"/>
    <w:rsid w:val="00606036"/>
    <w:rsid w:val="00611AB2"/>
    <w:rsid w:val="00613BBA"/>
    <w:rsid w:val="00614C44"/>
    <w:rsid w:val="00620E2A"/>
    <w:rsid w:val="00633632"/>
    <w:rsid w:val="00641176"/>
    <w:rsid w:val="00643A0C"/>
    <w:rsid w:val="00647ECC"/>
    <w:rsid w:val="006540A2"/>
    <w:rsid w:val="00664146"/>
    <w:rsid w:val="00670364"/>
    <w:rsid w:val="00674594"/>
    <w:rsid w:val="006747BA"/>
    <w:rsid w:val="00675D2F"/>
    <w:rsid w:val="006776EF"/>
    <w:rsid w:val="00690565"/>
    <w:rsid w:val="006916F7"/>
    <w:rsid w:val="00692C23"/>
    <w:rsid w:val="00693607"/>
    <w:rsid w:val="006954B1"/>
    <w:rsid w:val="006A17BA"/>
    <w:rsid w:val="006A3AD5"/>
    <w:rsid w:val="006A791C"/>
    <w:rsid w:val="006B550F"/>
    <w:rsid w:val="006B55E7"/>
    <w:rsid w:val="006C4DB4"/>
    <w:rsid w:val="006C5315"/>
    <w:rsid w:val="006C57FA"/>
    <w:rsid w:val="006D3A46"/>
    <w:rsid w:val="006D4DEF"/>
    <w:rsid w:val="006D7668"/>
    <w:rsid w:val="006E5FB0"/>
    <w:rsid w:val="006F14ED"/>
    <w:rsid w:val="006F1CFC"/>
    <w:rsid w:val="006F395A"/>
    <w:rsid w:val="00704D57"/>
    <w:rsid w:val="00707329"/>
    <w:rsid w:val="00714006"/>
    <w:rsid w:val="00717565"/>
    <w:rsid w:val="007219B1"/>
    <w:rsid w:val="00722697"/>
    <w:rsid w:val="007226CB"/>
    <w:rsid w:val="0072522F"/>
    <w:rsid w:val="00725DBE"/>
    <w:rsid w:val="00732F9C"/>
    <w:rsid w:val="00735085"/>
    <w:rsid w:val="0073650E"/>
    <w:rsid w:val="007370AC"/>
    <w:rsid w:val="00740452"/>
    <w:rsid w:val="00740F2B"/>
    <w:rsid w:val="0075319B"/>
    <w:rsid w:val="0075464B"/>
    <w:rsid w:val="00755041"/>
    <w:rsid w:val="007553D0"/>
    <w:rsid w:val="00756D8B"/>
    <w:rsid w:val="007626C1"/>
    <w:rsid w:val="007709E6"/>
    <w:rsid w:val="0078492E"/>
    <w:rsid w:val="00784AE7"/>
    <w:rsid w:val="00786279"/>
    <w:rsid w:val="00790046"/>
    <w:rsid w:val="007927B3"/>
    <w:rsid w:val="00794DFA"/>
    <w:rsid w:val="0079542D"/>
    <w:rsid w:val="00796A0C"/>
    <w:rsid w:val="007A11DC"/>
    <w:rsid w:val="007A37C2"/>
    <w:rsid w:val="007A3D32"/>
    <w:rsid w:val="007A4BEB"/>
    <w:rsid w:val="007A5223"/>
    <w:rsid w:val="007A7715"/>
    <w:rsid w:val="007A79D3"/>
    <w:rsid w:val="007C18FE"/>
    <w:rsid w:val="007C5697"/>
    <w:rsid w:val="007C61B8"/>
    <w:rsid w:val="007C73E7"/>
    <w:rsid w:val="007D0B60"/>
    <w:rsid w:val="007D415B"/>
    <w:rsid w:val="007D6D08"/>
    <w:rsid w:val="007D6DF6"/>
    <w:rsid w:val="007E2753"/>
    <w:rsid w:val="007E36B6"/>
    <w:rsid w:val="007E3E60"/>
    <w:rsid w:val="007E53E8"/>
    <w:rsid w:val="007F52E7"/>
    <w:rsid w:val="00801AA1"/>
    <w:rsid w:val="00802269"/>
    <w:rsid w:val="00804383"/>
    <w:rsid w:val="00806E83"/>
    <w:rsid w:val="00810481"/>
    <w:rsid w:val="008123DD"/>
    <w:rsid w:val="00814BFF"/>
    <w:rsid w:val="00820CC5"/>
    <w:rsid w:val="00827990"/>
    <w:rsid w:val="00831EB5"/>
    <w:rsid w:val="00844467"/>
    <w:rsid w:val="0084782C"/>
    <w:rsid w:val="00856E8C"/>
    <w:rsid w:val="0086131A"/>
    <w:rsid w:val="008648E9"/>
    <w:rsid w:val="0086770E"/>
    <w:rsid w:val="00874967"/>
    <w:rsid w:val="00874DF9"/>
    <w:rsid w:val="00881D79"/>
    <w:rsid w:val="00883414"/>
    <w:rsid w:val="00884E01"/>
    <w:rsid w:val="0089167E"/>
    <w:rsid w:val="0089467C"/>
    <w:rsid w:val="00896898"/>
    <w:rsid w:val="00896CD4"/>
    <w:rsid w:val="00897905"/>
    <w:rsid w:val="008A232F"/>
    <w:rsid w:val="008A3C19"/>
    <w:rsid w:val="008A4D09"/>
    <w:rsid w:val="008A6D9D"/>
    <w:rsid w:val="008B19A7"/>
    <w:rsid w:val="008B3729"/>
    <w:rsid w:val="008B414D"/>
    <w:rsid w:val="008B6C65"/>
    <w:rsid w:val="008B7D2D"/>
    <w:rsid w:val="008C32C2"/>
    <w:rsid w:val="008D4CB4"/>
    <w:rsid w:val="008E64FA"/>
    <w:rsid w:val="008F1290"/>
    <w:rsid w:val="008F2A34"/>
    <w:rsid w:val="008F5FC6"/>
    <w:rsid w:val="009042BC"/>
    <w:rsid w:val="00904E42"/>
    <w:rsid w:val="00905E43"/>
    <w:rsid w:val="0091188A"/>
    <w:rsid w:val="00913ABF"/>
    <w:rsid w:val="00913D11"/>
    <w:rsid w:val="00923F4B"/>
    <w:rsid w:val="009258E4"/>
    <w:rsid w:val="009265A0"/>
    <w:rsid w:val="00935A3C"/>
    <w:rsid w:val="00937426"/>
    <w:rsid w:val="00937593"/>
    <w:rsid w:val="00940995"/>
    <w:rsid w:val="00942141"/>
    <w:rsid w:val="00943739"/>
    <w:rsid w:val="009453D8"/>
    <w:rsid w:val="00946FB9"/>
    <w:rsid w:val="00947EAD"/>
    <w:rsid w:val="0095787E"/>
    <w:rsid w:val="009578C2"/>
    <w:rsid w:val="009608C1"/>
    <w:rsid w:val="00970CE9"/>
    <w:rsid w:val="0097583A"/>
    <w:rsid w:val="00976CA2"/>
    <w:rsid w:val="009775C0"/>
    <w:rsid w:val="00995AE0"/>
    <w:rsid w:val="00996665"/>
    <w:rsid w:val="009A0EB9"/>
    <w:rsid w:val="009A1227"/>
    <w:rsid w:val="009A1466"/>
    <w:rsid w:val="009A1EBA"/>
    <w:rsid w:val="009B3453"/>
    <w:rsid w:val="009C290A"/>
    <w:rsid w:val="009C5046"/>
    <w:rsid w:val="009D0C3D"/>
    <w:rsid w:val="009D4169"/>
    <w:rsid w:val="009D456B"/>
    <w:rsid w:val="009E2D60"/>
    <w:rsid w:val="009E328B"/>
    <w:rsid w:val="009E559F"/>
    <w:rsid w:val="009E7580"/>
    <w:rsid w:val="009F55D6"/>
    <w:rsid w:val="009F7225"/>
    <w:rsid w:val="009F7D37"/>
    <w:rsid w:val="00A007AE"/>
    <w:rsid w:val="00A014CF"/>
    <w:rsid w:val="00A01E39"/>
    <w:rsid w:val="00A04DA7"/>
    <w:rsid w:val="00A051C9"/>
    <w:rsid w:val="00A11481"/>
    <w:rsid w:val="00A16E2A"/>
    <w:rsid w:val="00A17535"/>
    <w:rsid w:val="00A223D6"/>
    <w:rsid w:val="00A228A0"/>
    <w:rsid w:val="00A22D5E"/>
    <w:rsid w:val="00A40555"/>
    <w:rsid w:val="00A410E8"/>
    <w:rsid w:val="00A45427"/>
    <w:rsid w:val="00A5183C"/>
    <w:rsid w:val="00A526AC"/>
    <w:rsid w:val="00A5337F"/>
    <w:rsid w:val="00A53CED"/>
    <w:rsid w:val="00A617FA"/>
    <w:rsid w:val="00A62A9A"/>
    <w:rsid w:val="00A65127"/>
    <w:rsid w:val="00A6769C"/>
    <w:rsid w:val="00A74D36"/>
    <w:rsid w:val="00A818E4"/>
    <w:rsid w:val="00A82F78"/>
    <w:rsid w:val="00A831C4"/>
    <w:rsid w:val="00A84645"/>
    <w:rsid w:val="00A90F2B"/>
    <w:rsid w:val="00A93141"/>
    <w:rsid w:val="00A97D4F"/>
    <w:rsid w:val="00AA3084"/>
    <w:rsid w:val="00AA3CB5"/>
    <w:rsid w:val="00AA4CE3"/>
    <w:rsid w:val="00AA58A9"/>
    <w:rsid w:val="00AA7748"/>
    <w:rsid w:val="00AC01FD"/>
    <w:rsid w:val="00AC0A13"/>
    <w:rsid w:val="00AC775B"/>
    <w:rsid w:val="00AD0DDA"/>
    <w:rsid w:val="00AD3F60"/>
    <w:rsid w:val="00AD46C6"/>
    <w:rsid w:val="00AD5378"/>
    <w:rsid w:val="00AD5B3C"/>
    <w:rsid w:val="00AD72EE"/>
    <w:rsid w:val="00AE38C4"/>
    <w:rsid w:val="00AE74F8"/>
    <w:rsid w:val="00AF11E3"/>
    <w:rsid w:val="00AF2134"/>
    <w:rsid w:val="00AF5490"/>
    <w:rsid w:val="00B012DF"/>
    <w:rsid w:val="00B01703"/>
    <w:rsid w:val="00B03B12"/>
    <w:rsid w:val="00B04EEC"/>
    <w:rsid w:val="00B05F56"/>
    <w:rsid w:val="00B11027"/>
    <w:rsid w:val="00B17A35"/>
    <w:rsid w:val="00B24EF5"/>
    <w:rsid w:val="00B326B3"/>
    <w:rsid w:val="00B341ED"/>
    <w:rsid w:val="00B40A0D"/>
    <w:rsid w:val="00B41B9D"/>
    <w:rsid w:val="00B502FE"/>
    <w:rsid w:val="00B5299B"/>
    <w:rsid w:val="00B70B6F"/>
    <w:rsid w:val="00B7250D"/>
    <w:rsid w:val="00B72FB7"/>
    <w:rsid w:val="00B80EC0"/>
    <w:rsid w:val="00B814BB"/>
    <w:rsid w:val="00B81687"/>
    <w:rsid w:val="00B84CCA"/>
    <w:rsid w:val="00B8625D"/>
    <w:rsid w:val="00B8679A"/>
    <w:rsid w:val="00BA66D0"/>
    <w:rsid w:val="00BA67E3"/>
    <w:rsid w:val="00BB21EC"/>
    <w:rsid w:val="00BB31B2"/>
    <w:rsid w:val="00BB3D44"/>
    <w:rsid w:val="00BB4351"/>
    <w:rsid w:val="00BC067F"/>
    <w:rsid w:val="00BC2679"/>
    <w:rsid w:val="00BC6B9F"/>
    <w:rsid w:val="00BD202C"/>
    <w:rsid w:val="00BD207C"/>
    <w:rsid w:val="00BD744D"/>
    <w:rsid w:val="00BE194A"/>
    <w:rsid w:val="00BE2127"/>
    <w:rsid w:val="00BE41CB"/>
    <w:rsid w:val="00BE6D5B"/>
    <w:rsid w:val="00BE7195"/>
    <w:rsid w:val="00BF293A"/>
    <w:rsid w:val="00C07A3B"/>
    <w:rsid w:val="00C11CF6"/>
    <w:rsid w:val="00C14B2A"/>
    <w:rsid w:val="00C16096"/>
    <w:rsid w:val="00C226C6"/>
    <w:rsid w:val="00C24233"/>
    <w:rsid w:val="00C3076F"/>
    <w:rsid w:val="00C32516"/>
    <w:rsid w:val="00C34F53"/>
    <w:rsid w:val="00C368A9"/>
    <w:rsid w:val="00C417D0"/>
    <w:rsid w:val="00C44C6D"/>
    <w:rsid w:val="00C44E35"/>
    <w:rsid w:val="00C44ED8"/>
    <w:rsid w:val="00C45173"/>
    <w:rsid w:val="00C52B39"/>
    <w:rsid w:val="00C61B64"/>
    <w:rsid w:val="00C70A56"/>
    <w:rsid w:val="00C73D98"/>
    <w:rsid w:val="00C80048"/>
    <w:rsid w:val="00C811CD"/>
    <w:rsid w:val="00C81784"/>
    <w:rsid w:val="00C8518B"/>
    <w:rsid w:val="00C87663"/>
    <w:rsid w:val="00C96A10"/>
    <w:rsid w:val="00C97217"/>
    <w:rsid w:val="00C9741A"/>
    <w:rsid w:val="00C97AE4"/>
    <w:rsid w:val="00CA12AE"/>
    <w:rsid w:val="00CA5651"/>
    <w:rsid w:val="00CA76A3"/>
    <w:rsid w:val="00CA7E83"/>
    <w:rsid w:val="00CB0739"/>
    <w:rsid w:val="00CB240A"/>
    <w:rsid w:val="00CB387C"/>
    <w:rsid w:val="00CB53A7"/>
    <w:rsid w:val="00CB689D"/>
    <w:rsid w:val="00CC6DE8"/>
    <w:rsid w:val="00CD35C7"/>
    <w:rsid w:val="00CD4B2E"/>
    <w:rsid w:val="00CD4CD9"/>
    <w:rsid w:val="00CD5531"/>
    <w:rsid w:val="00CD78B8"/>
    <w:rsid w:val="00CE067D"/>
    <w:rsid w:val="00CE1A77"/>
    <w:rsid w:val="00CF7044"/>
    <w:rsid w:val="00CF75F4"/>
    <w:rsid w:val="00D0270B"/>
    <w:rsid w:val="00D12415"/>
    <w:rsid w:val="00D16795"/>
    <w:rsid w:val="00D21451"/>
    <w:rsid w:val="00D23314"/>
    <w:rsid w:val="00D23B2B"/>
    <w:rsid w:val="00D24FE2"/>
    <w:rsid w:val="00D26833"/>
    <w:rsid w:val="00D30504"/>
    <w:rsid w:val="00D31DBD"/>
    <w:rsid w:val="00D31E09"/>
    <w:rsid w:val="00D36543"/>
    <w:rsid w:val="00D41AE6"/>
    <w:rsid w:val="00D422A4"/>
    <w:rsid w:val="00D438BD"/>
    <w:rsid w:val="00D50033"/>
    <w:rsid w:val="00D57DF9"/>
    <w:rsid w:val="00D57FB5"/>
    <w:rsid w:val="00D6017D"/>
    <w:rsid w:val="00D60B35"/>
    <w:rsid w:val="00D60DE2"/>
    <w:rsid w:val="00D60FC4"/>
    <w:rsid w:val="00D63329"/>
    <w:rsid w:val="00D64F42"/>
    <w:rsid w:val="00D70808"/>
    <w:rsid w:val="00D71D59"/>
    <w:rsid w:val="00D75F60"/>
    <w:rsid w:val="00D777F6"/>
    <w:rsid w:val="00D77846"/>
    <w:rsid w:val="00D82482"/>
    <w:rsid w:val="00D826B6"/>
    <w:rsid w:val="00D84C8C"/>
    <w:rsid w:val="00D87120"/>
    <w:rsid w:val="00D87CED"/>
    <w:rsid w:val="00D903AC"/>
    <w:rsid w:val="00D907CF"/>
    <w:rsid w:val="00D94960"/>
    <w:rsid w:val="00DA12B4"/>
    <w:rsid w:val="00DA2B43"/>
    <w:rsid w:val="00DB644B"/>
    <w:rsid w:val="00DB7577"/>
    <w:rsid w:val="00DC0C88"/>
    <w:rsid w:val="00DC1758"/>
    <w:rsid w:val="00DC5F03"/>
    <w:rsid w:val="00DD4FA6"/>
    <w:rsid w:val="00DE2151"/>
    <w:rsid w:val="00DE45AF"/>
    <w:rsid w:val="00DE5D8A"/>
    <w:rsid w:val="00DF3289"/>
    <w:rsid w:val="00DF5987"/>
    <w:rsid w:val="00E015A1"/>
    <w:rsid w:val="00E02A12"/>
    <w:rsid w:val="00E031D7"/>
    <w:rsid w:val="00E05C96"/>
    <w:rsid w:val="00E11B78"/>
    <w:rsid w:val="00E12DB4"/>
    <w:rsid w:val="00E1420C"/>
    <w:rsid w:val="00E1491D"/>
    <w:rsid w:val="00E14ED6"/>
    <w:rsid w:val="00E15D01"/>
    <w:rsid w:val="00E20AD5"/>
    <w:rsid w:val="00E32F03"/>
    <w:rsid w:val="00E369C8"/>
    <w:rsid w:val="00E43A18"/>
    <w:rsid w:val="00E446ED"/>
    <w:rsid w:val="00E519E2"/>
    <w:rsid w:val="00E52A6F"/>
    <w:rsid w:val="00E566E4"/>
    <w:rsid w:val="00E61355"/>
    <w:rsid w:val="00E661AF"/>
    <w:rsid w:val="00E66D66"/>
    <w:rsid w:val="00E72BED"/>
    <w:rsid w:val="00E77562"/>
    <w:rsid w:val="00E80F70"/>
    <w:rsid w:val="00E8172D"/>
    <w:rsid w:val="00E81747"/>
    <w:rsid w:val="00E87376"/>
    <w:rsid w:val="00EB1019"/>
    <w:rsid w:val="00EB7235"/>
    <w:rsid w:val="00EC119B"/>
    <w:rsid w:val="00EC2286"/>
    <w:rsid w:val="00EC5F11"/>
    <w:rsid w:val="00EC72BC"/>
    <w:rsid w:val="00ED002E"/>
    <w:rsid w:val="00EE45F3"/>
    <w:rsid w:val="00EE527F"/>
    <w:rsid w:val="00EE547C"/>
    <w:rsid w:val="00EF38EE"/>
    <w:rsid w:val="00EF3BBA"/>
    <w:rsid w:val="00EF4981"/>
    <w:rsid w:val="00EF5752"/>
    <w:rsid w:val="00F023F5"/>
    <w:rsid w:val="00F031E0"/>
    <w:rsid w:val="00F13A36"/>
    <w:rsid w:val="00F30781"/>
    <w:rsid w:val="00F308F6"/>
    <w:rsid w:val="00F3102D"/>
    <w:rsid w:val="00F33992"/>
    <w:rsid w:val="00F3503D"/>
    <w:rsid w:val="00F44983"/>
    <w:rsid w:val="00F53764"/>
    <w:rsid w:val="00F551D4"/>
    <w:rsid w:val="00F57E70"/>
    <w:rsid w:val="00F62517"/>
    <w:rsid w:val="00F66075"/>
    <w:rsid w:val="00F67255"/>
    <w:rsid w:val="00F67339"/>
    <w:rsid w:val="00F73614"/>
    <w:rsid w:val="00F7758F"/>
    <w:rsid w:val="00F80CE8"/>
    <w:rsid w:val="00F842E1"/>
    <w:rsid w:val="00F84781"/>
    <w:rsid w:val="00F865C3"/>
    <w:rsid w:val="00F86923"/>
    <w:rsid w:val="00F94DB6"/>
    <w:rsid w:val="00F9584F"/>
    <w:rsid w:val="00FA1BB9"/>
    <w:rsid w:val="00FA3D00"/>
    <w:rsid w:val="00FA6866"/>
    <w:rsid w:val="00FB0600"/>
    <w:rsid w:val="00FB100C"/>
    <w:rsid w:val="00FB1C1F"/>
    <w:rsid w:val="00FC1844"/>
    <w:rsid w:val="00FD22E3"/>
    <w:rsid w:val="00FD4E9B"/>
    <w:rsid w:val="00FD645E"/>
    <w:rsid w:val="00FE23F6"/>
    <w:rsid w:val="00FE2493"/>
    <w:rsid w:val="00FF4197"/>
    <w:rsid w:val="00FF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063E09"/>
  <w15:chartTrackingRefBased/>
  <w15:docId w15:val="{C7760338-0A38-48E2-AE80-C9CFB4DC6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2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4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F14ED"/>
  </w:style>
  <w:style w:type="paragraph" w:styleId="a5">
    <w:name w:val="footer"/>
    <w:basedOn w:val="a"/>
    <w:link w:val="a6"/>
    <w:uiPriority w:val="99"/>
    <w:unhideWhenUsed/>
    <w:rsid w:val="006F14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F14ED"/>
  </w:style>
  <w:style w:type="character" w:styleId="a7">
    <w:name w:val="annotation reference"/>
    <w:basedOn w:val="a0"/>
    <w:uiPriority w:val="99"/>
    <w:semiHidden/>
    <w:unhideWhenUsed/>
    <w:rsid w:val="008A4D09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8A4D09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8A4D09"/>
  </w:style>
  <w:style w:type="paragraph" w:styleId="aa">
    <w:name w:val="annotation subject"/>
    <w:basedOn w:val="a8"/>
    <w:next w:val="a8"/>
    <w:link w:val="ab"/>
    <w:uiPriority w:val="99"/>
    <w:semiHidden/>
    <w:unhideWhenUsed/>
    <w:rsid w:val="008A4D0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8A4D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D9521A-52F6-48E5-9888-C7998C29B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3</TotalTime>
  <Pages>3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瀬 真志</dc:creator>
  <cp:keywords/>
  <dc:description/>
  <cp:lastModifiedBy>横瀬 真志</cp:lastModifiedBy>
  <cp:revision>661</cp:revision>
  <dcterms:created xsi:type="dcterms:W3CDTF">2022-10-13T04:24:00Z</dcterms:created>
  <dcterms:modified xsi:type="dcterms:W3CDTF">2023-03-16T11:38:00Z</dcterms:modified>
</cp:coreProperties>
</file>